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FB1A01" w14:textId="717E04C7" w:rsidR="00727FED" w:rsidRPr="00960BE1" w:rsidRDefault="000835CE" w:rsidP="00FD72EE">
      <w:pPr>
        <w:kinsoku w:val="0"/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eastAsia="ArialMT" w:hAnsi="Times New Roman"/>
          <w:b/>
          <w:bCs/>
          <w:sz w:val="24"/>
          <w:szCs w:val="24"/>
        </w:rPr>
        <w:t xml:space="preserve">Methods S1. </w:t>
      </w:r>
      <w:proofErr w:type="gramStart"/>
      <w:r w:rsidR="00727FED" w:rsidRPr="00775E93">
        <w:rPr>
          <w:rFonts w:ascii="Times New Roman" w:eastAsia="ArialMT" w:hAnsi="Times New Roman"/>
          <w:b/>
          <w:bCs/>
          <w:sz w:val="24"/>
          <w:szCs w:val="24"/>
        </w:rPr>
        <w:t>DNA manipulation and plasmid construction</w:t>
      </w:r>
      <w:r w:rsidR="00D228E2">
        <w:rPr>
          <w:rFonts w:ascii="Times New Roman" w:eastAsia="ArialMT" w:hAnsi="Times New Roman"/>
          <w:b/>
          <w:bCs/>
          <w:sz w:val="24"/>
          <w:szCs w:val="24"/>
        </w:rPr>
        <w:t>.</w:t>
      </w:r>
      <w:proofErr w:type="gramEnd"/>
    </w:p>
    <w:p w14:paraId="16216F5C" w14:textId="31B5B33A" w:rsidR="00727FED" w:rsidRDefault="00727FED" w:rsidP="00FD72EE">
      <w:pPr>
        <w:kinsoku w:val="0"/>
        <w:spacing w:line="360" w:lineRule="auto"/>
        <w:rPr>
          <w:rFonts w:ascii="Times New Roman" w:hAnsi="Times New Roman"/>
          <w:sz w:val="24"/>
          <w:szCs w:val="24"/>
        </w:rPr>
      </w:pPr>
      <w:r w:rsidRPr="002B2E9E">
        <w:rPr>
          <w:rFonts w:ascii="Times New Roman" w:hAnsi="Times New Roman"/>
          <w:sz w:val="24"/>
          <w:szCs w:val="24"/>
        </w:rPr>
        <w:t xml:space="preserve">Plasmid </w:t>
      </w:r>
      <w:proofErr w:type="spellStart"/>
      <w:r w:rsidRPr="002B2E9E">
        <w:rPr>
          <w:rFonts w:ascii="Times New Roman" w:hAnsi="Times New Roman"/>
          <w:sz w:val="24"/>
          <w:szCs w:val="24"/>
        </w:rPr>
        <w:t>Miniprep</w:t>
      </w:r>
      <w:proofErr w:type="spellEnd"/>
      <w:r w:rsidRPr="002B2E9E">
        <w:rPr>
          <w:rFonts w:ascii="Times New Roman" w:hAnsi="Times New Roman"/>
          <w:sz w:val="24"/>
          <w:szCs w:val="24"/>
        </w:rPr>
        <w:t xml:space="preserve"> and DNA Gel Extraction kits were purchased from </w:t>
      </w:r>
      <w:proofErr w:type="spellStart"/>
      <w:r w:rsidRPr="002B2E9E">
        <w:rPr>
          <w:rFonts w:ascii="Times New Roman" w:hAnsi="Times New Roman"/>
          <w:sz w:val="24"/>
          <w:szCs w:val="24"/>
        </w:rPr>
        <w:t>Axygen</w:t>
      </w:r>
      <w:proofErr w:type="spellEnd"/>
      <w:r w:rsidRPr="002B2E9E">
        <w:rPr>
          <w:rFonts w:ascii="Times New Roman" w:hAnsi="Times New Roman"/>
          <w:sz w:val="24"/>
          <w:szCs w:val="24"/>
        </w:rPr>
        <w:t xml:space="preserve"> (Beijing, China). Restriction endonucleases, DNA ligases, Ex </w:t>
      </w:r>
      <w:proofErr w:type="spellStart"/>
      <w:r w:rsidRPr="002B2E9E">
        <w:rPr>
          <w:rFonts w:ascii="Times New Roman" w:hAnsi="Times New Roman"/>
          <w:sz w:val="24"/>
          <w:szCs w:val="24"/>
        </w:rPr>
        <w:t>Taq</w:t>
      </w:r>
      <w:proofErr w:type="spellEnd"/>
      <w:r w:rsidRPr="002B2E9E">
        <w:rPr>
          <w:rFonts w:ascii="Times New Roman" w:hAnsi="Times New Roman"/>
          <w:sz w:val="24"/>
          <w:szCs w:val="24"/>
        </w:rPr>
        <w:t xml:space="preserve"> DNA polymerase, and DNA molecular weight markers were provided by </w:t>
      </w:r>
      <w:proofErr w:type="spellStart"/>
      <w:r w:rsidRPr="002B2E9E">
        <w:rPr>
          <w:rFonts w:ascii="Times New Roman" w:hAnsi="Times New Roman"/>
          <w:sz w:val="24"/>
          <w:szCs w:val="24"/>
        </w:rPr>
        <w:t>TaKaRa</w:t>
      </w:r>
      <w:proofErr w:type="spellEnd"/>
      <w:r w:rsidRPr="002B2E9E">
        <w:rPr>
          <w:rFonts w:ascii="Times New Roman" w:hAnsi="Times New Roman"/>
          <w:sz w:val="24"/>
          <w:szCs w:val="24"/>
        </w:rPr>
        <w:t xml:space="preserve"> (Dalian, China). Total RNA kits were supplied by </w:t>
      </w:r>
      <w:proofErr w:type="spellStart"/>
      <w:r w:rsidRPr="002B2E9E">
        <w:rPr>
          <w:rFonts w:ascii="Times New Roman" w:hAnsi="Times New Roman"/>
          <w:sz w:val="24"/>
          <w:szCs w:val="24"/>
        </w:rPr>
        <w:t>TransGen</w:t>
      </w:r>
      <w:proofErr w:type="spellEnd"/>
      <w:r w:rsidRPr="002B2E9E">
        <w:rPr>
          <w:rFonts w:ascii="Times New Roman" w:hAnsi="Times New Roman"/>
          <w:sz w:val="24"/>
          <w:szCs w:val="24"/>
        </w:rPr>
        <w:t xml:space="preserve"> Biotech (Beijing). </w:t>
      </w:r>
      <w:proofErr w:type="gramStart"/>
      <w:r w:rsidRPr="002B2E9E">
        <w:rPr>
          <w:rFonts w:ascii="Times New Roman" w:hAnsi="Times New Roman"/>
          <w:sz w:val="24"/>
          <w:szCs w:val="24"/>
        </w:rPr>
        <w:t xml:space="preserve">Primers were synthesized by </w:t>
      </w:r>
      <w:proofErr w:type="spellStart"/>
      <w:r w:rsidRPr="002B2E9E">
        <w:rPr>
          <w:rFonts w:ascii="Times New Roman" w:hAnsi="Times New Roman"/>
          <w:sz w:val="24"/>
          <w:szCs w:val="24"/>
        </w:rPr>
        <w:t>Generay</w:t>
      </w:r>
      <w:proofErr w:type="spellEnd"/>
      <w:proofErr w:type="gramEnd"/>
      <w:r w:rsidRPr="002B2E9E">
        <w:rPr>
          <w:rFonts w:ascii="Times New Roman" w:hAnsi="Times New Roman"/>
          <w:sz w:val="24"/>
          <w:szCs w:val="24"/>
        </w:rPr>
        <w:t xml:space="preserve"> (Shanghai).</w:t>
      </w:r>
    </w:p>
    <w:p w14:paraId="5F8BDE66" w14:textId="5B80C9A5" w:rsidR="00283060" w:rsidRPr="009314E0" w:rsidRDefault="00727FED" w:rsidP="006627D2">
      <w:pPr>
        <w:kinsoku w:val="0"/>
        <w:spacing w:line="360" w:lineRule="auto"/>
        <w:ind w:firstLine="420"/>
        <w:rPr>
          <w:rFonts w:ascii="Times New Roman" w:hAnsi="Times New Roman"/>
          <w:sz w:val="24"/>
          <w:szCs w:val="24"/>
        </w:rPr>
      </w:pPr>
      <w:r w:rsidRPr="00C17359">
        <w:rPr>
          <w:rFonts w:ascii="Times New Roman" w:hAnsi="Times New Roman"/>
          <w:sz w:val="24"/>
          <w:szCs w:val="24"/>
        </w:rPr>
        <w:t xml:space="preserve">Plasmid pZWavrXa7, which was kindly supplied by Dr. Bing Yang, was used to construct plasmids for expression of </w:t>
      </w:r>
      <w:proofErr w:type="spellStart"/>
      <w:proofErr w:type="gramStart"/>
      <w:r w:rsidRPr="00C17359">
        <w:rPr>
          <w:rFonts w:ascii="Times New Roman" w:hAnsi="Times New Roman"/>
          <w:i/>
          <w:sz w:val="24"/>
          <w:szCs w:val="24"/>
        </w:rPr>
        <w:t>tal</w:t>
      </w:r>
      <w:proofErr w:type="spellEnd"/>
      <w:proofErr w:type="gramEnd"/>
      <w:r w:rsidRPr="00C17359">
        <w:rPr>
          <w:rFonts w:ascii="Times New Roman" w:hAnsi="Times New Roman"/>
          <w:sz w:val="24"/>
          <w:szCs w:val="24"/>
        </w:rPr>
        <w:t xml:space="preserve"> genes in </w:t>
      </w:r>
      <w:proofErr w:type="spellStart"/>
      <w:r w:rsidRPr="00C17359">
        <w:rPr>
          <w:rFonts w:ascii="Times New Roman" w:hAnsi="Times New Roman"/>
          <w:i/>
          <w:sz w:val="24"/>
          <w:szCs w:val="24"/>
        </w:rPr>
        <w:t>Xoo</w:t>
      </w:r>
      <w:proofErr w:type="spellEnd"/>
      <w:r w:rsidRPr="00C17359">
        <w:rPr>
          <w:rFonts w:ascii="Times New Roman" w:hAnsi="Times New Roman"/>
          <w:sz w:val="24"/>
          <w:szCs w:val="24"/>
        </w:rPr>
        <w:t xml:space="preserve"> strains. The construct pZWavrXa7 was digested with </w:t>
      </w:r>
      <w:proofErr w:type="spellStart"/>
      <w:r w:rsidRPr="003B1724">
        <w:rPr>
          <w:rFonts w:ascii="Times New Roman" w:hAnsi="Times New Roman"/>
          <w:i/>
          <w:sz w:val="24"/>
          <w:szCs w:val="24"/>
        </w:rPr>
        <w:t>Sph</w:t>
      </w:r>
      <w:r w:rsidRPr="00C17359">
        <w:rPr>
          <w:rFonts w:ascii="Times New Roman" w:hAnsi="Times New Roman"/>
          <w:sz w:val="24"/>
          <w:szCs w:val="24"/>
        </w:rPr>
        <w:t>I</w:t>
      </w:r>
      <w:proofErr w:type="spellEnd"/>
      <w:r w:rsidRPr="00C17359">
        <w:rPr>
          <w:rFonts w:ascii="Times New Roman" w:hAnsi="Times New Roman"/>
          <w:sz w:val="24"/>
          <w:szCs w:val="24"/>
        </w:rPr>
        <w:t xml:space="preserve"> to release </w:t>
      </w:r>
      <w:r w:rsidRPr="000931BE">
        <w:rPr>
          <w:rFonts w:ascii="Times New Roman" w:hAnsi="Times New Roman"/>
          <w:i/>
          <w:sz w:val="24"/>
          <w:szCs w:val="24"/>
        </w:rPr>
        <w:t>avrXa7</w:t>
      </w:r>
      <w:r w:rsidRPr="00C17359">
        <w:rPr>
          <w:rFonts w:ascii="Times New Roman" w:hAnsi="Times New Roman"/>
          <w:sz w:val="24"/>
          <w:szCs w:val="24"/>
        </w:rPr>
        <w:t xml:space="preserve"> and replaced with </w:t>
      </w:r>
      <w:r w:rsidRPr="000931BE">
        <w:rPr>
          <w:rFonts w:ascii="Times New Roman" w:hAnsi="Times New Roman"/>
          <w:i/>
          <w:sz w:val="24"/>
          <w:szCs w:val="24"/>
        </w:rPr>
        <w:t>avrXa27</w:t>
      </w:r>
      <w:r w:rsidRPr="00C17359">
        <w:rPr>
          <w:rFonts w:ascii="Times New Roman" w:hAnsi="Times New Roman"/>
          <w:sz w:val="24"/>
          <w:szCs w:val="24"/>
        </w:rPr>
        <w:t xml:space="preserve">, </w:t>
      </w:r>
      <w:r w:rsidRPr="000931BE">
        <w:rPr>
          <w:rFonts w:ascii="Times New Roman" w:hAnsi="Times New Roman"/>
          <w:i/>
          <w:sz w:val="24"/>
          <w:szCs w:val="24"/>
        </w:rPr>
        <w:t>pthXo1</w:t>
      </w:r>
      <w:r w:rsidRPr="00C17359">
        <w:rPr>
          <w:rFonts w:ascii="Times New Roman" w:hAnsi="Times New Roman"/>
          <w:sz w:val="24"/>
          <w:szCs w:val="24"/>
        </w:rPr>
        <w:t xml:space="preserve"> and </w:t>
      </w:r>
      <w:r w:rsidRPr="000931BE">
        <w:rPr>
          <w:rFonts w:ascii="Times New Roman" w:hAnsi="Times New Roman"/>
          <w:i/>
          <w:sz w:val="24"/>
          <w:szCs w:val="24"/>
        </w:rPr>
        <w:t>pthXo7</w:t>
      </w:r>
      <w:r w:rsidRPr="00C17359">
        <w:rPr>
          <w:rFonts w:ascii="Times New Roman" w:hAnsi="Times New Roman"/>
          <w:sz w:val="24"/>
          <w:szCs w:val="24"/>
        </w:rPr>
        <w:t xml:space="preserve"> to create pZWavrXa27, pZWpthXo1 and pZWpthXo7, respectively (Supplementary Information, Table S1). Plasmids pZWavrXa7, pZWavrXa27, pZWpthXo1 or pZWpthXo7 were then fused with the broad-host-range vector pHM1 at the </w:t>
      </w:r>
      <w:proofErr w:type="spellStart"/>
      <w:r w:rsidRPr="00C17359">
        <w:rPr>
          <w:rFonts w:ascii="Times New Roman" w:hAnsi="Times New Roman"/>
          <w:i/>
          <w:sz w:val="24"/>
          <w:szCs w:val="24"/>
        </w:rPr>
        <w:t>Hin</w:t>
      </w:r>
      <w:r w:rsidRPr="00C17359">
        <w:rPr>
          <w:rFonts w:ascii="Times New Roman" w:hAnsi="Times New Roman"/>
          <w:sz w:val="24"/>
          <w:szCs w:val="24"/>
        </w:rPr>
        <w:t>dIII</w:t>
      </w:r>
      <w:proofErr w:type="spellEnd"/>
      <w:r w:rsidRPr="00C17359">
        <w:rPr>
          <w:rFonts w:ascii="Times New Roman" w:hAnsi="Times New Roman"/>
          <w:sz w:val="24"/>
          <w:szCs w:val="24"/>
        </w:rPr>
        <w:t xml:space="preserve"> site to generate pHZWavrXa7, pHZWavrXa27, pHZWpthXo1 and pHZWpthXo7, respectively. Constructs were introduced into </w:t>
      </w:r>
      <w:proofErr w:type="spellStart"/>
      <w:r w:rsidRPr="00C17359">
        <w:rPr>
          <w:rFonts w:ascii="Times New Roman" w:hAnsi="Times New Roman"/>
          <w:i/>
          <w:sz w:val="24"/>
          <w:szCs w:val="24"/>
        </w:rPr>
        <w:t>Xoo</w:t>
      </w:r>
      <w:proofErr w:type="spellEnd"/>
      <w:r w:rsidRPr="00C17359">
        <w:rPr>
          <w:rFonts w:ascii="Times New Roman" w:hAnsi="Times New Roman"/>
          <w:sz w:val="24"/>
          <w:szCs w:val="24"/>
        </w:rPr>
        <w:t xml:space="preserve"> strains by electroporation (2.5 </w:t>
      </w:r>
      <w:proofErr w:type="spellStart"/>
      <w:r w:rsidRPr="00C17359">
        <w:rPr>
          <w:rFonts w:ascii="Times New Roman" w:hAnsi="Times New Roman"/>
          <w:sz w:val="24"/>
          <w:szCs w:val="24"/>
        </w:rPr>
        <w:t>kv</w:t>
      </w:r>
      <w:proofErr w:type="spellEnd"/>
      <w:r w:rsidRPr="00C17359">
        <w:rPr>
          <w:rFonts w:ascii="Times New Roman" w:hAnsi="Times New Roman"/>
          <w:sz w:val="24"/>
          <w:szCs w:val="24"/>
        </w:rPr>
        <w:t xml:space="preserve">, 4 </w:t>
      </w:r>
      <w:proofErr w:type="spellStart"/>
      <w:r w:rsidRPr="00C17359">
        <w:rPr>
          <w:rFonts w:ascii="Times New Roman" w:hAnsi="Times New Roman"/>
          <w:sz w:val="24"/>
          <w:szCs w:val="24"/>
        </w:rPr>
        <w:t>ms</w:t>
      </w:r>
      <w:proofErr w:type="spellEnd"/>
      <w:r w:rsidRPr="00C17359">
        <w:rPr>
          <w:rFonts w:ascii="Times New Roman" w:hAnsi="Times New Roman"/>
          <w:sz w:val="24"/>
          <w:szCs w:val="24"/>
        </w:rPr>
        <w:t>).</w:t>
      </w:r>
      <w:bookmarkStart w:id="0" w:name="_GoBack"/>
      <w:bookmarkEnd w:id="0"/>
    </w:p>
    <w:sectPr w:rsidR="00283060" w:rsidRPr="009314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6D17D32F" w15:done="0"/>
  <w15:commentEx w15:paraId="701AA9B6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19C076" w14:textId="77777777" w:rsidR="007E1F43" w:rsidRDefault="007E1F43" w:rsidP="00231ED2">
      <w:r>
        <w:separator/>
      </w:r>
    </w:p>
  </w:endnote>
  <w:endnote w:type="continuationSeparator" w:id="0">
    <w:p w14:paraId="4DA0C259" w14:textId="77777777" w:rsidR="007E1F43" w:rsidRDefault="007E1F43" w:rsidP="00231E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MT">
    <w:altName w:val="Segoe Print"/>
    <w:charset w:val="00"/>
    <w:family w:val="swiss"/>
    <w:pitch w:val="default"/>
    <w:sig w:usb0="00000003" w:usb1="08070000" w:usb2="00000010" w:usb3="00000000" w:csb0="0002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altName w:val="宋体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等线"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2348C8" w14:textId="77777777" w:rsidR="007E1F43" w:rsidRDefault="007E1F43" w:rsidP="00231ED2">
      <w:r>
        <w:separator/>
      </w:r>
    </w:p>
  </w:footnote>
  <w:footnote w:type="continuationSeparator" w:id="0">
    <w:p w14:paraId="28F12F9F" w14:textId="77777777" w:rsidR="007E1F43" w:rsidRDefault="007E1F43" w:rsidP="00231E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43B83C1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7F85B94"/>
    <w:multiLevelType w:val="hybridMultilevel"/>
    <w:tmpl w:val="AF8AB406"/>
    <w:lvl w:ilvl="0" w:tplc="3F9A76B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800251E"/>
    <w:multiLevelType w:val="hybridMultilevel"/>
    <w:tmpl w:val="3782088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A137861"/>
    <w:multiLevelType w:val="hybridMultilevel"/>
    <w:tmpl w:val="2BFA89D4"/>
    <w:lvl w:ilvl="0" w:tplc="4A32F68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249C211E"/>
    <w:multiLevelType w:val="hybridMultilevel"/>
    <w:tmpl w:val="292C0142"/>
    <w:lvl w:ilvl="0" w:tplc="B6C2E232">
      <w:start w:val="1"/>
      <w:numFmt w:val="upperLetter"/>
      <w:lvlText w:val="(%1)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5">
    <w:nsid w:val="2DFD10D1"/>
    <w:multiLevelType w:val="hybridMultilevel"/>
    <w:tmpl w:val="FF70F338"/>
    <w:lvl w:ilvl="0" w:tplc="A21C988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47624FC4"/>
    <w:multiLevelType w:val="hybridMultilevel"/>
    <w:tmpl w:val="D682DB94"/>
    <w:lvl w:ilvl="0" w:tplc="5414E21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58A33306"/>
    <w:multiLevelType w:val="hybridMultilevel"/>
    <w:tmpl w:val="28AEED06"/>
    <w:lvl w:ilvl="0" w:tplc="04C66B56">
      <w:start w:val="1"/>
      <w:numFmt w:val="upperLetter"/>
      <w:lvlText w:val="(%1)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num w:numId="1">
    <w:abstractNumId w:val="5"/>
  </w:num>
  <w:num w:numId="2">
    <w:abstractNumId w:val="6"/>
  </w:num>
  <w:num w:numId="3">
    <w:abstractNumId w:val="1"/>
  </w:num>
  <w:num w:numId="4">
    <w:abstractNumId w:val="7"/>
  </w:num>
  <w:num w:numId="5">
    <w:abstractNumId w:val="4"/>
  </w:num>
  <w:num w:numId="6">
    <w:abstractNumId w:val="0"/>
  </w:num>
  <w:num w:numId="7">
    <w:abstractNumId w:val="3"/>
  </w:num>
  <w:num w:numId="8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arol Bender">
    <w15:presenceInfo w15:providerId="Windows Live" w15:userId="32a021043e3ae1f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 Plant Pathol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t5aaxa0txztxve29z55awfzt5vp52xraxr9&quot;&gt;2016-04-10 MWX library&lt;record-ids&gt;&lt;item&gt;314&lt;/item&gt;&lt;item&gt;338&lt;/item&gt;&lt;item&gt;339&lt;/item&gt;&lt;item&gt;397&lt;/item&gt;&lt;item&gt;1226&lt;/item&gt;&lt;item&gt;1233&lt;/item&gt;&lt;/record-ids&gt;&lt;/item&gt;&lt;/Libraries&gt;"/>
  </w:docVars>
  <w:rsids>
    <w:rsidRoot w:val="00433DCF"/>
    <w:rsid w:val="00021049"/>
    <w:rsid w:val="0002446A"/>
    <w:rsid w:val="000246A6"/>
    <w:rsid w:val="0004369A"/>
    <w:rsid w:val="00055A4E"/>
    <w:rsid w:val="00055F1E"/>
    <w:rsid w:val="000560E8"/>
    <w:rsid w:val="00060231"/>
    <w:rsid w:val="000620CB"/>
    <w:rsid w:val="0007610F"/>
    <w:rsid w:val="00081AD9"/>
    <w:rsid w:val="000835CE"/>
    <w:rsid w:val="00097433"/>
    <w:rsid w:val="000B2A64"/>
    <w:rsid w:val="000B3791"/>
    <w:rsid w:val="000C1EAC"/>
    <w:rsid w:val="000C79CA"/>
    <w:rsid w:val="000D7041"/>
    <w:rsid w:val="000E0D0B"/>
    <w:rsid w:val="000F7194"/>
    <w:rsid w:val="000F7F1C"/>
    <w:rsid w:val="00105012"/>
    <w:rsid w:val="00132B74"/>
    <w:rsid w:val="00137BEE"/>
    <w:rsid w:val="0015029C"/>
    <w:rsid w:val="00163714"/>
    <w:rsid w:val="00166239"/>
    <w:rsid w:val="00171DDF"/>
    <w:rsid w:val="001908C8"/>
    <w:rsid w:val="001940D0"/>
    <w:rsid w:val="001A41E9"/>
    <w:rsid w:val="001B1488"/>
    <w:rsid w:val="001D605E"/>
    <w:rsid w:val="001F1DE8"/>
    <w:rsid w:val="001F1DF0"/>
    <w:rsid w:val="001F4AF9"/>
    <w:rsid w:val="00207D21"/>
    <w:rsid w:val="002106A7"/>
    <w:rsid w:val="00231ED2"/>
    <w:rsid w:val="00233ADA"/>
    <w:rsid w:val="002419AF"/>
    <w:rsid w:val="002433CC"/>
    <w:rsid w:val="002446A7"/>
    <w:rsid w:val="00244C38"/>
    <w:rsid w:val="002570AD"/>
    <w:rsid w:val="00262228"/>
    <w:rsid w:val="00265903"/>
    <w:rsid w:val="00265974"/>
    <w:rsid w:val="002719E0"/>
    <w:rsid w:val="002748F5"/>
    <w:rsid w:val="00283060"/>
    <w:rsid w:val="00292A92"/>
    <w:rsid w:val="002972C4"/>
    <w:rsid w:val="002D172E"/>
    <w:rsid w:val="002D5B70"/>
    <w:rsid w:val="002F24D0"/>
    <w:rsid w:val="002F7003"/>
    <w:rsid w:val="00300A7D"/>
    <w:rsid w:val="00334666"/>
    <w:rsid w:val="00344437"/>
    <w:rsid w:val="00383C89"/>
    <w:rsid w:val="0039026D"/>
    <w:rsid w:val="00392426"/>
    <w:rsid w:val="00393F64"/>
    <w:rsid w:val="00397388"/>
    <w:rsid w:val="003A4C8C"/>
    <w:rsid w:val="003B1427"/>
    <w:rsid w:val="003B1E55"/>
    <w:rsid w:val="003B7E38"/>
    <w:rsid w:val="003D1390"/>
    <w:rsid w:val="003D2D92"/>
    <w:rsid w:val="003D311F"/>
    <w:rsid w:val="004206BF"/>
    <w:rsid w:val="00421AD7"/>
    <w:rsid w:val="004306B6"/>
    <w:rsid w:val="00432A2E"/>
    <w:rsid w:val="00433AFF"/>
    <w:rsid w:val="00433DCF"/>
    <w:rsid w:val="00452A41"/>
    <w:rsid w:val="00460AD0"/>
    <w:rsid w:val="00465235"/>
    <w:rsid w:val="004801AD"/>
    <w:rsid w:val="00494EA8"/>
    <w:rsid w:val="00495C09"/>
    <w:rsid w:val="004E3D0D"/>
    <w:rsid w:val="004E7765"/>
    <w:rsid w:val="004F0FE2"/>
    <w:rsid w:val="00507877"/>
    <w:rsid w:val="00514924"/>
    <w:rsid w:val="005270B9"/>
    <w:rsid w:val="00531883"/>
    <w:rsid w:val="005436CE"/>
    <w:rsid w:val="00543951"/>
    <w:rsid w:val="00545424"/>
    <w:rsid w:val="005573D3"/>
    <w:rsid w:val="00571D38"/>
    <w:rsid w:val="005856EA"/>
    <w:rsid w:val="00587A77"/>
    <w:rsid w:val="0059775E"/>
    <w:rsid w:val="005C3421"/>
    <w:rsid w:val="005D7031"/>
    <w:rsid w:val="005E61C3"/>
    <w:rsid w:val="005E6AE0"/>
    <w:rsid w:val="00611AE7"/>
    <w:rsid w:val="00612394"/>
    <w:rsid w:val="006145F5"/>
    <w:rsid w:val="00617483"/>
    <w:rsid w:val="00627650"/>
    <w:rsid w:val="00627B9D"/>
    <w:rsid w:val="00635D79"/>
    <w:rsid w:val="00651E52"/>
    <w:rsid w:val="00656EAF"/>
    <w:rsid w:val="00661841"/>
    <w:rsid w:val="006627D2"/>
    <w:rsid w:val="006743F5"/>
    <w:rsid w:val="006839D2"/>
    <w:rsid w:val="00690FA6"/>
    <w:rsid w:val="0069246F"/>
    <w:rsid w:val="00697439"/>
    <w:rsid w:val="006A6950"/>
    <w:rsid w:val="006B4F4C"/>
    <w:rsid w:val="006D2E1E"/>
    <w:rsid w:val="006D342D"/>
    <w:rsid w:val="006D3E51"/>
    <w:rsid w:val="006F7F08"/>
    <w:rsid w:val="00705259"/>
    <w:rsid w:val="007067C4"/>
    <w:rsid w:val="00714662"/>
    <w:rsid w:val="00722C2C"/>
    <w:rsid w:val="00724C2C"/>
    <w:rsid w:val="00727FED"/>
    <w:rsid w:val="00733E68"/>
    <w:rsid w:val="0074275E"/>
    <w:rsid w:val="00746866"/>
    <w:rsid w:val="00751019"/>
    <w:rsid w:val="00766A54"/>
    <w:rsid w:val="00771070"/>
    <w:rsid w:val="007A17BE"/>
    <w:rsid w:val="007A22F7"/>
    <w:rsid w:val="007A3394"/>
    <w:rsid w:val="007A7B64"/>
    <w:rsid w:val="007D25B5"/>
    <w:rsid w:val="007D2F97"/>
    <w:rsid w:val="007E1F43"/>
    <w:rsid w:val="007F6B62"/>
    <w:rsid w:val="008159C2"/>
    <w:rsid w:val="00822770"/>
    <w:rsid w:val="00832EFE"/>
    <w:rsid w:val="0086308D"/>
    <w:rsid w:val="00877A69"/>
    <w:rsid w:val="00883EB8"/>
    <w:rsid w:val="008A507E"/>
    <w:rsid w:val="008A6E14"/>
    <w:rsid w:val="0091353C"/>
    <w:rsid w:val="009314E0"/>
    <w:rsid w:val="009504D4"/>
    <w:rsid w:val="00952E99"/>
    <w:rsid w:val="00960BE1"/>
    <w:rsid w:val="009643CD"/>
    <w:rsid w:val="009722F9"/>
    <w:rsid w:val="009734CC"/>
    <w:rsid w:val="00983FA0"/>
    <w:rsid w:val="00984A93"/>
    <w:rsid w:val="009908CD"/>
    <w:rsid w:val="009A0795"/>
    <w:rsid w:val="009B6578"/>
    <w:rsid w:val="009C012F"/>
    <w:rsid w:val="009E008A"/>
    <w:rsid w:val="009E0CF0"/>
    <w:rsid w:val="009F3AD4"/>
    <w:rsid w:val="00A0470C"/>
    <w:rsid w:val="00A06F9C"/>
    <w:rsid w:val="00A072D4"/>
    <w:rsid w:val="00A13F19"/>
    <w:rsid w:val="00A26476"/>
    <w:rsid w:val="00A52924"/>
    <w:rsid w:val="00A57C56"/>
    <w:rsid w:val="00A82FDF"/>
    <w:rsid w:val="00A91867"/>
    <w:rsid w:val="00A9615B"/>
    <w:rsid w:val="00AA18E0"/>
    <w:rsid w:val="00AB74D9"/>
    <w:rsid w:val="00AC06BB"/>
    <w:rsid w:val="00AC480B"/>
    <w:rsid w:val="00AC693D"/>
    <w:rsid w:val="00AD6A87"/>
    <w:rsid w:val="00AE50E9"/>
    <w:rsid w:val="00B10B98"/>
    <w:rsid w:val="00B31A82"/>
    <w:rsid w:val="00B62196"/>
    <w:rsid w:val="00B638D6"/>
    <w:rsid w:val="00B64F07"/>
    <w:rsid w:val="00B94079"/>
    <w:rsid w:val="00B95933"/>
    <w:rsid w:val="00BB77F8"/>
    <w:rsid w:val="00BD4F36"/>
    <w:rsid w:val="00BD5A89"/>
    <w:rsid w:val="00BF5621"/>
    <w:rsid w:val="00BF6A8D"/>
    <w:rsid w:val="00C03E91"/>
    <w:rsid w:val="00C169B2"/>
    <w:rsid w:val="00C45192"/>
    <w:rsid w:val="00C50F19"/>
    <w:rsid w:val="00C53C5D"/>
    <w:rsid w:val="00C57EBF"/>
    <w:rsid w:val="00C72204"/>
    <w:rsid w:val="00C74135"/>
    <w:rsid w:val="00C760F0"/>
    <w:rsid w:val="00C802A2"/>
    <w:rsid w:val="00C877A6"/>
    <w:rsid w:val="00CA4104"/>
    <w:rsid w:val="00CB5E18"/>
    <w:rsid w:val="00CD6B12"/>
    <w:rsid w:val="00CE4155"/>
    <w:rsid w:val="00CF023E"/>
    <w:rsid w:val="00CF2A4A"/>
    <w:rsid w:val="00D03C43"/>
    <w:rsid w:val="00D05347"/>
    <w:rsid w:val="00D21467"/>
    <w:rsid w:val="00D228E2"/>
    <w:rsid w:val="00D44046"/>
    <w:rsid w:val="00D45D4E"/>
    <w:rsid w:val="00D461FB"/>
    <w:rsid w:val="00D46AA9"/>
    <w:rsid w:val="00D504C5"/>
    <w:rsid w:val="00D73F78"/>
    <w:rsid w:val="00DA2228"/>
    <w:rsid w:val="00DA2A53"/>
    <w:rsid w:val="00DA3FCC"/>
    <w:rsid w:val="00DA4E69"/>
    <w:rsid w:val="00DB4C31"/>
    <w:rsid w:val="00DB5EA3"/>
    <w:rsid w:val="00DD6DC3"/>
    <w:rsid w:val="00DE2F2B"/>
    <w:rsid w:val="00DE5268"/>
    <w:rsid w:val="00DF0E21"/>
    <w:rsid w:val="00DF28CB"/>
    <w:rsid w:val="00E174D7"/>
    <w:rsid w:val="00E21417"/>
    <w:rsid w:val="00E32BB0"/>
    <w:rsid w:val="00E35BE1"/>
    <w:rsid w:val="00E50575"/>
    <w:rsid w:val="00E557B4"/>
    <w:rsid w:val="00E61CA1"/>
    <w:rsid w:val="00E84466"/>
    <w:rsid w:val="00E912D9"/>
    <w:rsid w:val="00EA0B03"/>
    <w:rsid w:val="00EA6B66"/>
    <w:rsid w:val="00EB43F8"/>
    <w:rsid w:val="00EC560F"/>
    <w:rsid w:val="00EC6DD5"/>
    <w:rsid w:val="00ED3A1A"/>
    <w:rsid w:val="00ED5F03"/>
    <w:rsid w:val="00ED6FF2"/>
    <w:rsid w:val="00EE1C5E"/>
    <w:rsid w:val="00EE3E2B"/>
    <w:rsid w:val="00EE5829"/>
    <w:rsid w:val="00F21466"/>
    <w:rsid w:val="00F47D62"/>
    <w:rsid w:val="00F636CA"/>
    <w:rsid w:val="00F74FC2"/>
    <w:rsid w:val="00F815CC"/>
    <w:rsid w:val="00F90C94"/>
    <w:rsid w:val="00F94361"/>
    <w:rsid w:val="00F97DD9"/>
    <w:rsid w:val="00FA1B35"/>
    <w:rsid w:val="00FA2A8C"/>
    <w:rsid w:val="00FA45E7"/>
    <w:rsid w:val="00FB4531"/>
    <w:rsid w:val="00FB6FCA"/>
    <w:rsid w:val="00FC3617"/>
    <w:rsid w:val="00FD0C9E"/>
    <w:rsid w:val="00FD72EE"/>
    <w:rsid w:val="00FE2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74CD7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3060"/>
    <w:rPr>
      <w:kern w:val="2"/>
      <w:sz w:val="21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lorfulList-Accent11">
    <w:name w:val="Colorful List - Accent 11"/>
    <w:basedOn w:val="Normal"/>
    <w:uiPriority w:val="34"/>
    <w:qFormat/>
    <w:rsid w:val="00283060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231E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231ED2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31E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231ED2"/>
    <w:rPr>
      <w:kern w:val="2"/>
      <w:sz w:val="18"/>
      <w:szCs w:val="18"/>
    </w:rPr>
  </w:style>
  <w:style w:type="character" w:styleId="Hyperlink">
    <w:name w:val="Hyperlink"/>
    <w:uiPriority w:val="99"/>
    <w:unhideWhenUsed/>
    <w:rsid w:val="005436CE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3E5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6D3E51"/>
    <w:rPr>
      <w:rFonts w:ascii="Tahoma" w:hAnsi="Tahoma" w:cs="Tahoma"/>
      <w:kern w:val="2"/>
      <w:sz w:val="16"/>
      <w:szCs w:val="16"/>
      <w:lang w:eastAsia="zh-CN"/>
    </w:rPr>
  </w:style>
  <w:style w:type="character" w:styleId="CommentReference">
    <w:name w:val="annotation reference"/>
    <w:uiPriority w:val="99"/>
    <w:semiHidden/>
    <w:unhideWhenUsed/>
    <w:rsid w:val="003444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4437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344437"/>
    <w:rPr>
      <w:kern w:val="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443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44437"/>
    <w:rPr>
      <w:b/>
      <w:bCs/>
      <w:kern w:val="2"/>
      <w:lang w:eastAsia="zh-CN"/>
    </w:rPr>
  </w:style>
  <w:style w:type="paragraph" w:styleId="Revision">
    <w:name w:val="Revision"/>
    <w:hidden/>
    <w:uiPriority w:val="99"/>
    <w:semiHidden/>
    <w:rsid w:val="00344437"/>
    <w:rPr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3060"/>
    <w:rPr>
      <w:kern w:val="2"/>
      <w:sz w:val="21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lorfulList-Accent11">
    <w:name w:val="Colorful List - Accent 11"/>
    <w:basedOn w:val="Normal"/>
    <w:uiPriority w:val="34"/>
    <w:qFormat/>
    <w:rsid w:val="00283060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231E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231ED2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31E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231ED2"/>
    <w:rPr>
      <w:kern w:val="2"/>
      <w:sz w:val="18"/>
      <w:szCs w:val="18"/>
    </w:rPr>
  </w:style>
  <w:style w:type="character" w:styleId="Hyperlink">
    <w:name w:val="Hyperlink"/>
    <w:uiPriority w:val="99"/>
    <w:unhideWhenUsed/>
    <w:rsid w:val="005436CE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3E5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6D3E51"/>
    <w:rPr>
      <w:rFonts w:ascii="Tahoma" w:hAnsi="Tahoma" w:cs="Tahoma"/>
      <w:kern w:val="2"/>
      <w:sz w:val="16"/>
      <w:szCs w:val="16"/>
      <w:lang w:eastAsia="zh-CN"/>
    </w:rPr>
  </w:style>
  <w:style w:type="character" w:styleId="CommentReference">
    <w:name w:val="annotation reference"/>
    <w:uiPriority w:val="99"/>
    <w:semiHidden/>
    <w:unhideWhenUsed/>
    <w:rsid w:val="003444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4437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344437"/>
    <w:rPr>
      <w:kern w:val="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443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44437"/>
    <w:rPr>
      <w:b/>
      <w:bCs/>
      <w:kern w:val="2"/>
      <w:lang w:eastAsia="zh-CN"/>
    </w:rPr>
  </w:style>
  <w:style w:type="paragraph" w:styleId="Revision">
    <w:name w:val="Revision"/>
    <w:hidden/>
    <w:uiPriority w:val="99"/>
    <w:semiHidden/>
    <w:rsid w:val="00344437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8" Type="http://schemas.microsoft.com/office/2011/relationships/people" Target="people.xml"/><Relationship Id="rId19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37F1A1A-F043-A848-B77E-3E5BE44C2B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71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D Williamson</Company>
  <LinksUpToDate>false</LinksUpToDate>
  <CharactersWithSpaces>1021</CharactersWithSpaces>
  <SharedDoc>false</SharedDoc>
  <HLinks>
    <vt:vector size="42" baseType="variant">
      <vt:variant>
        <vt:i4>4390923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'ink</dc:creator>
  <cp:lastModifiedBy>Carol Jenner</cp:lastModifiedBy>
  <cp:revision>3</cp:revision>
  <cp:lastPrinted>2018-03-18T19:15:00Z</cp:lastPrinted>
  <dcterms:created xsi:type="dcterms:W3CDTF">2018-04-27T09:58:00Z</dcterms:created>
  <dcterms:modified xsi:type="dcterms:W3CDTF">2018-04-27T10:11:00Z</dcterms:modified>
</cp:coreProperties>
</file>